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2B90" w14:textId="2F5E4988" w:rsidR="00CD5D0A" w:rsidRPr="00C60041" w:rsidRDefault="000D7D44" w:rsidP="00CD5D0A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color w:val="000000"/>
          <w:lang w:eastAsia="en-GB"/>
        </w:rPr>
        <w:t xml:space="preserve">S1 </w:t>
      </w:r>
      <w:r w:rsidR="00CD5D0A" w:rsidRPr="00C60041">
        <w:rPr>
          <w:rFonts w:ascii="Arial" w:eastAsia="Times New Roman" w:hAnsi="Arial" w:cs="Arial"/>
          <w:b/>
          <w:color w:val="000000"/>
          <w:lang w:eastAsia="en-GB"/>
        </w:rPr>
        <w:t xml:space="preserve">Table. </w:t>
      </w:r>
      <w:r w:rsidR="00970CC6" w:rsidRPr="00C60041">
        <w:rPr>
          <w:rFonts w:ascii="Arial" w:eastAsia="Times New Roman" w:hAnsi="Arial" w:cs="Arial"/>
          <w:b/>
          <w:color w:val="000000"/>
          <w:lang w:eastAsia="en-GB"/>
        </w:rPr>
        <w:t>Distinct p</w:t>
      </w:r>
      <w:r w:rsidR="00CD5D0A" w:rsidRPr="00C60041">
        <w:rPr>
          <w:rFonts w:ascii="Arial" w:eastAsia="Times New Roman" w:hAnsi="Arial" w:cs="Arial"/>
          <w:b/>
          <w:color w:val="000000"/>
          <w:lang w:eastAsia="en-GB"/>
        </w:rPr>
        <w:t xml:space="preserve">lasma LM </w:t>
      </w:r>
      <w:r w:rsidR="00970CC6" w:rsidRPr="00C60041">
        <w:rPr>
          <w:rFonts w:ascii="Arial" w:eastAsia="Times New Roman" w:hAnsi="Arial" w:cs="Arial"/>
          <w:b/>
          <w:color w:val="000000"/>
          <w:lang w:eastAsia="en-GB"/>
        </w:rPr>
        <w:t>concentrations in p</w:t>
      </w:r>
      <w:r w:rsidR="00CD5D0A" w:rsidRPr="00C60041">
        <w:rPr>
          <w:rFonts w:ascii="Arial" w:eastAsia="Times New Roman" w:hAnsi="Arial" w:cs="Arial"/>
          <w:b/>
          <w:color w:val="000000"/>
          <w:lang w:eastAsia="en-GB"/>
        </w:rPr>
        <w:t xml:space="preserve">atients with </w:t>
      </w:r>
      <w:r w:rsidR="00970CC6" w:rsidRPr="00C60041">
        <w:rPr>
          <w:rFonts w:ascii="Arial" w:eastAsia="Times New Roman" w:hAnsi="Arial" w:cs="Arial"/>
          <w:b/>
          <w:color w:val="000000"/>
          <w:lang w:eastAsia="en-GB"/>
        </w:rPr>
        <w:t>severe disease and critically ill patients</w:t>
      </w:r>
      <w:r w:rsidR="00CD5D0A" w:rsidRPr="00C60041">
        <w:rPr>
          <w:rFonts w:ascii="Arial" w:eastAsia="Times New Roman" w:hAnsi="Arial" w:cs="Arial"/>
          <w:b/>
          <w:color w:val="000000"/>
          <w:lang w:eastAsia="en-GB"/>
        </w:rPr>
        <w:t>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720"/>
        <w:gridCol w:w="1443"/>
        <w:gridCol w:w="337"/>
        <w:gridCol w:w="1230"/>
        <w:gridCol w:w="1335"/>
        <w:gridCol w:w="337"/>
        <w:gridCol w:w="1335"/>
      </w:tblGrid>
      <w:tr w:rsidR="009B7FC1" w:rsidRPr="00C60041" w14:paraId="3648D080" w14:textId="77777777" w:rsidTr="009B7FC1">
        <w:trPr>
          <w:trHeight w:val="300"/>
        </w:trPr>
        <w:tc>
          <w:tcPr>
            <w:tcW w:w="2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D2B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5634" w14:textId="49FFCE53" w:rsidR="009B7FC1" w:rsidRPr="00C60041" w:rsidRDefault="00433824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vere</w:t>
            </w:r>
            <w:r w:rsidR="009B7FC1"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n=15)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F5E9" w14:textId="740F5E8A" w:rsidR="009B7FC1" w:rsidRPr="00C60041" w:rsidRDefault="00433824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ritically Ill</w:t>
            </w:r>
            <w:r w:rsidR="009B7FC1"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n=23)</w:t>
            </w:r>
          </w:p>
        </w:tc>
      </w:tr>
      <w:tr w:rsidR="009B7FC1" w:rsidRPr="00C60041" w14:paraId="21E38BB1" w14:textId="77777777" w:rsidTr="009B7FC1">
        <w:trPr>
          <w:trHeight w:val="300"/>
        </w:trPr>
        <w:tc>
          <w:tcPr>
            <w:tcW w:w="2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84B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F5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04D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182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440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68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F04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m</w:t>
            </w:r>
          </w:p>
        </w:tc>
      </w:tr>
      <w:tr w:rsidR="009B7FC1" w:rsidRPr="00C60041" w14:paraId="1C12DA58" w14:textId="77777777" w:rsidTr="009B7FC1">
        <w:trPr>
          <w:trHeight w:val="300"/>
        </w:trPr>
        <w:tc>
          <w:tcPr>
            <w:tcW w:w="8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CC4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HA Bioactive </w:t>
            </w:r>
            <w:r w:rsidR="00B54C56"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bolome</w:t>
            </w:r>
          </w:p>
        </w:tc>
      </w:tr>
      <w:tr w:rsidR="009B7FC1" w:rsidRPr="00C60041" w14:paraId="30E1617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7B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4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61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1CE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BD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EB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450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</w:tr>
      <w:tr w:rsidR="009B7FC1" w:rsidRPr="00C60041" w14:paraId="341A417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5F0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39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BAC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4A5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AF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BD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F33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</w:tr>
      <w:tr w:rsidR="009B7FC1" w:rsidRPr="00C60041" w14:paraId="19745283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5C6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A1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1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78F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3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8A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AF1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9B7FC1" w:rsidRPr="00C60041" w14:paraId="57B06E22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2BC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AD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CFA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616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77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19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4E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9B7FC1" w:rsidRPr="00C60041" w14:paraId="6F90160A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EE7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69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C7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5D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0B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A8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920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9B7FC1" w:rsidRPr="00C60041" w14:paraId="13ECAE57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A2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E6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EA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7B9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A22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36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DF4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9B7FC1" w:rsidRPr="00C60041" w14:paraId="269A9F4D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09A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RvD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75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5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A8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8F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9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B05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353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9B7FC1" w:rsidRPr="00C60041" w14:paraId="75323D11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022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RvD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A7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1A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4A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B1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65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C70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9B7FC1" w:rsidRPr="00C60041" w14:paraId="541E0BD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BA1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3E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61E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1F0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A8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1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5E4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</w:tr>
      <w:tr w:rsidR="009B7FC1" w:rsidRPr="00C60041" w14:paraId="617FBAE8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958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PD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9A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42F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A25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98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EA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11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9B7FC1" w:rsidRPr="00C60041" w14:paraId="4E7BBFB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2FAB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S,17S-diHDH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A7B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53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CD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82F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4C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B44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1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</w:tr>
      <w:tr w:rsidR="009B7FC1" w:rsidRPr="00C60041" w14:paraId="53934B61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84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PD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727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F0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038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9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0B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912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9B7FC1" w:rsidRPr="00C60041" w14:paraId="304E650C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9A4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86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3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DF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70E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2E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3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34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0C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38</w:t>
            </w:r>
          </w:p>
        </w:tc>
      </w:tr>
      <w:tr w:rsidR="009B7FC1" w:rsidRPr="00C60041" w14:paraId="74435B56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380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70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3.4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86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733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6.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0AD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.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A3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9BE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68</w:t>
            </w:r>
          </w:p>
        </w:tc>
      </w:tr>
      <w:tr w:rsidR="009B7FC1" w:rsidRPr="00C60041" w14:paraId="2DDC3DA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F1B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27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4.8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F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4FB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9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024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56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AD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16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8.45</w:t>
            </w:r>
          </w:p>
        </w:tc>
      </w:tr>
      <w:tr w:rsidR="009B7FC1" w:rsidRPr="00C60041" w14:paraId="75298E12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211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F6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3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41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BF8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F7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4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67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ED9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9B7FC1" w:rsidRPr="00C60041" w14:paraId="708E44D6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4F0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E7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E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D23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F0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06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D2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8A943C2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A7A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Ma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5A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3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65E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01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B67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8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F1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6B4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01</w:t>
            </w:r>
          </w:p>
        </w:tc>
      </w:tr>
      <w:tr w:rsidR="009B7FC1" w:rsidRPr="00C60041" w14:paraId="33DB01A2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2F7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COOH-Ma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E5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77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CE7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EA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0A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EC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494AE6A7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694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-oxo-Ma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42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67B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80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29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7B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A34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A6B0C7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800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S,14S-diHDH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4A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49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55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439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1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33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EAD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</w:tr>
      <w:tr w:rsidR="009B7FC1" w:rsidRPr="00C60041" w14:paraId="1B08B656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AF9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,14-diHDH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73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FE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80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C9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51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60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</w:tr>
      <w:tr w:rsidR="009B7FC1" w:rsidRPr="00C60041" w14:paraId="708C4CC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B37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AB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3.0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41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2FB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3.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3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1F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6B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57</w:t>
            </w:r>
          </w:p>
        </w:tc>
      </w:tr>
      <w:tr w:rsidR="009B7FC1" w:rsidRPr="00C60041" w14:paraId="769E7899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699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E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.5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8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7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34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.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EC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CE0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01</w:t>
            </w:r>
          </w:p>
        </w:tc>
      </w:tr>
      <w:tr w:rsidR="009B7FC1" w:rsidRPr="00C60041" w14:paraId="0D3D0141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8868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DD5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2.13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369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AB8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4.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38D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65.4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14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D48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0.92</w:t>
            </w:r>
          </w:p>
        </w:tc>
      </w:tr>
      <w:tr w:rsidR="009B7FC1" w:rsidRPr="00C60041" w14:paraId="7413405D" w14:textId="77777777" w:rsidTr="009B7FC1">
        <w:trPr>
          <w:trHeight w:val="300"/>
        </w:trPr>
        <w:tc>
          <w:tcPr>
            <w:tcW w:w="8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CA6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-3 DPA Bioactive Metabolome</w:t>
            </w:r>
          </w:p>
        </w:tc>
      </w:tr>
      <w:tr w:rsidR="009B7FC1" w:rsidRPr="00C60041" w14:paraId="7DB965DD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135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0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E1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8FF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388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AD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0C0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</w:tr>
      <w:tr w:rsidR="009B7FC1" w:rsidRPr="00C60041" w14:paraId="01622D5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D7E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B1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2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71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84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49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2FA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9B7FC1" w:rsidRPr="00C60041" w14:paraId="7404CA5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B00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0B8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52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1ED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9D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A7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5F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</w:tr>
      <w:tr w:rsidR="009B7FC1" w:rsidRPr="00C60041" w14:paraId="5F308FB0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650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47C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5B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AC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731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20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5B7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9B7FC1" w:rsidRPr="00C60041" w14:paraId="45B998A1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3A4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08B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47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F7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C9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86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3A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</w:tr>
      <w:tr w:rsidR="009B7FC1" w:rsidRPr="00C60041" w14:paraId="76298F4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3CF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2n-3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FD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1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540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7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98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A84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</w:tr>
      <w:tr w:rsidR="009B7FC1" w:rsidRPr="00C60041" w14:paraId="3FDD885C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12B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5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AB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0CC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447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00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7F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AC5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</w:tr>
      <w:tr w:rsidR="009B7FC1" w:rsidRPr="00C60041" w14:paraId="575C7820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A7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7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3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9E7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2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AF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6F3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</w:tr>
      <w:tr w:rsidR="009B7FC1" w:rsidRPr="00C60041" w14:paraId="0A2F7EB3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4ED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2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1E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0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160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B5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C5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2C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0447A01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84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S, 17S-diH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E3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BF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B1F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00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C9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92F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9B7FC1" w:rsidRPr="00C60041" w14:paraId="078E7F4D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7F2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P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13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4D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30B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45B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01E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EF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9B7FC1" w:rsidRPr="00C60041" w14:paraId="79E2ACC5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5E0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1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19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1A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FAF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F1C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36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D7D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9B7FC1" w:rsidRPr="00C60041" w14:paraId="346A9BB7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F4F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aR2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2A5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2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A63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99C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76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36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EA1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78</w:t>
            </w:r>
          </w:p>
        </w:tc>
      </w:tr>
      <w:tr w:rsidR="009B7FC1" w:rsidRPr="00C60041" w14:paraId="2814DD80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99E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S,14S-diHDP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949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8F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32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CFE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157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ED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9B7FC1" w:rsidRPr="00C60041" w14:paraId="7732A266" w14:textId="77777777" w:rsidTr="009B7FC1">
        <w:trPr>
          <w:trHeight w:val="300"/>
        </w:trPr>
        <w:tc>
          <w:tcPr>
            <w:tcW w:w="8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42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PA Bioactive Metabolome</w:t>
            </w:r>
          </w:p>
        </w:tc>
      </w:tr>
      <w:tr w:rsidR="009B7FC1" w:rsidRPr="00C60041" w14:paraId="660186D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174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16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73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A72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A54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49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16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D5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9B7FC1" w:rsidRPr="00C60041" w14:paraId="1508A13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88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EF8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6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357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6EB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9B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3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01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DC8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83</w:t>
            </w:r>
          </w:p>
        </w:tc>
      </w:tr>
      <w:tr w:rsidR="009B7FC1" w:rsidRPr="00C60041" w14:paraId="6D3F8E19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F4E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1F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68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D1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A31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E9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2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B7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</w:tr>
      <w:tr w:rsidR="009B7FC1" w:rsidRPr="00C60041" w14:paraId="3B2BC1D9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3AD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F0F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7.740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248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2A3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.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F5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9.5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F25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3B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9.69</w:t>
            </w:r>
          </w:p>
        </w:tc>
      </w:tr>
      <w:tr w:rsidR="009B7FC1" w:rsidRPr="00C60041" w14:paraId="78422918" w14:textId="77777777" w:rsidTr="009B7FC1">
        <w:trPr>
          <w:trHeight w:val="300"/>
        </w:trPr>
        <w:tc>
          <w:tcPr>
            <w:tcW w:w="8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7A8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A Bioactive Metabolome</w:t>
            </w:r>
          </w:p>
        </w:tc>
      </w:tr>
      <w:tr w:rsidR="009B7FC1" w:rsidRPr="00C60041" w14:paraId="034D5CD8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6E9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31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B5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AB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A2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F36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BA7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</w:tr>
      <w:tr w:rsidR="009B7FC1" w:rsidRPr="00C60041" w14:paraId="4055AFBB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6B2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F0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E5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96B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D8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6F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1DB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</w:tr>
      <w:tr w:rsidR="009B7FC1" w:rsidRPr="00C60041" w14:paraId="10C430F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6B48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S,15S-diHE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748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6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B4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D53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B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BA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0E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86</w:t>
            </w:r>
          </w:p>
        </w:tc>
      </w:tr>
      <w:tr w:rsidR="009B7FC1" w:rsidRPr="00C60041" w14:paraId="4A3B6931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CB1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epi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CD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A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5E6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37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9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2E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9B7FC1" w:rsidRPr="00C60041" w14:paraId="43F13F30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4F5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epi-L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FC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883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A9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BC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0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EF5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</w:tr>
      <w:tr w:rsidR="009B7FC1" w:rsidRPr="00C60041" w14:paraId="2C41E73C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F91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,14-dehydro-15-oxo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8D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DD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782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CC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34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136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9B7FC1" w:rsidRPr="00C60041" w14:paraId="412F46B5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A9D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oxo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43B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C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8D9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D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1D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988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9B7FC1" w:rsidRPr="00C60041" w14:paraId="376959D9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704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4E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8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68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591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1.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A09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3.2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DF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97E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64</w:t>
            </w:r>
          </w:p>
        </w:tc>
      </w:tr>
      <w:tr w:rsidR="009B7FC1" w:rsidRPr="00C60041" w14:paraId="1EFCD440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9BC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S,12S-diHE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A86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A7C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2D4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3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1BF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4CA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34</w:t>
            </w:r>
          </w:p>
        </w:tc>
      </w:tr>
      <w:tr w:rsidR="009B7FC1" w:rsidRPr="00C60041" w14:paraId="75F10F02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17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-trans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6E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79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680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C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F9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9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9B7FC1" w:rsidRPr="00C60041" w14:paraId="4130E328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BB2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-trans-12-epi 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E7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B9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482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A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9B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F8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</w:tr>
      <w:tr w:rsidR="009B7FC1" w:rsidRPr="00C60041" w14:paraId="433BACFA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42B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-OH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70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6.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9F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0E2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6E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8E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DE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</w:tr>
      <w:tr w:rsidR="009B7FC1" w:rsidRPr="00C60041" w14:paraId="4428D33C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C3D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-COOH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05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3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4AF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E2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29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A26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9B7FC1" w:rsidRPr="00C60041" w14:paraId="79E923A9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76D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C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2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7.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D6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376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0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C2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80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74D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</w:tr>
      <w:tr w:rsidR="009B7FC1" w:rsidRPr="00C60041" w14:paraId="64F6E791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F62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D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A4B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79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52A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9B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8A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1D9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</w:tr>
      <w:tr w:rsidR="009B7FC1" w:rsidRPr="00C60041" w14:paraId="48A0ADD0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7FB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E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C3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2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5D4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A9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7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831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.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339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1C1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23</w:t>
            </w:r>
          </w:p>
        </w:tc>
      </w:tr>
      <w:tr w:rsidR="009B7FC1" w:rsidRPr="00C60041" w14:paraId="243EFFF0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E52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D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9B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0E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D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90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2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03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E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13</w:t>
            </w:r>
          </w:p>
        </w:tc>
      </w:tr>
      <w:tr w:rsidR="009B7FC1" w:rsidRPr="00C60041" w14:paraId="05000C30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550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E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7C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.3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2A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3D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E8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A1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9D3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46</w:t>
            </w:r>
          </w:p>
        </w:tc>
      </w:tr>
      <w:tr w:rsidR="009B7FC1" w:rsidRPr="00C60041" w14:paraId="4B17BDE4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476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F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α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7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32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71A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EB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2B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A3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</w:tr>
      <w:tr w:rsidR="009B7FC1" w:rsidRPr="00C60041" w14:paraId="29673E34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00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T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8B1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86.4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7E5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F9C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1.5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C17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.12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2C2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44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58</w:t>
            </w:r>
          </w:p>
        </w:tc>
      </w:tr>
    </w:tbl>
    <w:p w14:paraId="78CA2123" w14:textId="77777777" w:rsidR="00F11AE3" w:rsidRPr="00C60041" w:rsidRDefault="00F11AE3">
      <w:pPr>
        <w:rPr>
          <w:rFonts w:ascii="Arial" w:hAnsi="Arial" w:cs="Arial"/>
        </w:rPr>
      </w:pPr>
    </w:p>
    <w:p w14:paraId="7D662A28" w14:textId="104B72D5" w:rsidR="008207CE" w:rsidRPr="00C60041" w:rsidRDefault="00CC47DB" w:rsidP="00970CC6">
      <w:pPr>
        <w:jc w:val="both"/>
        <w:rPr>
          <w:rFonts w:ascii="Arial" w:eastAsia="Times New Roman" w:hAnsi="Arial" w:cs="Arial"/>
          <w:color w:val="000000"/>
          <w:lang w:eastAsia="en-GB"/>
        </w:rPr>
      </w:pPr>
      <w:r w:rsidRPr="00C60041">
        <w:rPr>
          <w:rFonts w:ascii="Arial" w:eastAsia="Times New Roman" w:hAnsi="Arial" w:cs="Arial"/>
          <w:color w:val="000000"/>
          <w:lang w:eastAsia="en-GB"/>
        </w:rPr>
        <w:t>The table display</w:t>
      </w:r>
      <w:r w:rsidR="00CD5D0A" w:rsidRPr="00C60041">
        <w:rPr>
          <w:rFonts w:ascii="Arial" w:eastAsia="Times New Roman" w:hAnsi="Arial" w:cs="Arial"/>
          <w:color w:val="000000"/>
          <w:lang w:eastAsia="en-GB"/>
        </w:rPr>
        <w:t>s</w:t>
      </w:r>
      <w:r w:rsidRPr="00C60041">
        <w:rPr>
          <w:rFonts w:ascii="Arial" w:eastAsia="Times New Roman" w:hAnsi="Arial" w:cs="Arial"/>
          <w:color w:val="000000"/>
          <w:lang w:eastAsia="en-GB"/>
        </w:rPr>
        <w:t xml:space="preserve"> the mean values ± sem of LM concentrations in pg/mL from plasma</w:t>
      </w:r>
      <w:r w:rsidR="000505C1" w:rsidRPr="00C60041">
        <w:rPr>
          <w:rFonts w:ascii="Arial" w:eastAsia="Times New Roman" w:hAnsi="Arial" w:cs="Arial"/>
          <w:color w:val="000000"/>
          <w:lang w:eastAsia="en-GB"/>
        </w:rPr>
        <w:t xml:space="preserve"> collected</w:t>
      </w:r>
      <w:r w:rsidR="00CD5D0A" w:rsidRPr="00C60041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C60041">
        <w:rPr>
          <w:rFonts w:ascii="Arial" w:eastAsia="Times New Roman" w:hAnsi="Arial" w:cs="Arial"/>
          <w:color w:val="000000"/>
          <w:lang w:eastAsia="en-GB"/>
        </w:rPr>
        <w:t xml:space="preserve">from COVID-19 patients with </w:t>
      </w:r>
      <w:r w:rsidR="00970CC6" w:rsidRPr="00C60041">
        <w:rPr>
          <w:rFonts w:ascii="Arial" w:eastAsia="Times New Roman" w:hAnsi="Arial" w:cs="Arial"/>
          <w:color w:val="000000"/>
          <w:lang w:eastAsia="en-GB"/>
        </w:rPr>
        <w:t>severe disease</w:t>
      </w:r>
      <w:r w:rsidRPr="00C60041">
        <w:rPr>
          <w:rFonts w:ascii="Arial" w:eastAsia="Times New Roman" w:hAnsi="Arial" w:cs="Arial"/>
          <w:color w:val="000000"/>
          <w:lang w:eastAsia="en-GB"/>
        </w:rPr>
        <w:t xml:space="preserve"> (n=15) </w:t>
      </w:r>
      <w:r w:rsidR="00970CC6" w:rsidRPr="00C60041">
        <w:rPr>
          <w:rFonts w:ascii="Arial" w:eastAsia="Times New Roman" w:hAnsi="Arial" w:cs="Arial"/>
          <w:color w:val="000000"/>
          <w:lang w:eastAsia="en-GB"/>
        </w:rPr>
        <w:t>and critically ill patients</w:t>
      </w:r>
      <w:r w:rsidRPr="00C60041">
        <w:rPr>
          <w:rFonts w:ascii="Arial" w:eastAsia="Times New Roman" w:hAnsi="Arial" w:cs="Arial"/>
          <w:color w:val="000000"/>
          <w:lang w:eastAsia="en-GB"/>
        </w:rPr>
        <w:t xml:space="preserve"> (n=23).</w:t>
      </w:r>
    </w:p>
    <w:p w14:paraId="536C36D8" w14:textId="77777777" w:rsidR="00F11AE3" w:rsidRPr="00C60041" w:rsidRDefault="00F11AE3">
      <w:pPr>
        <w:rPr>
          <w:rFonts w:ascii="Arial" w:eastAsia="Times New Roman" w:hAnsi="Arial" w:cs="Arial"/>
          <w:color w:val="000000"/>
          <w:lang w:eastAsia="en-GB"/>
        </w:rPr>
      </w:pPr>
    </w:p>
    <w:p w14:paraId="7980CF1D" w14:textId="3D10C939" w:rsidR="00CD5D0A" w:rsidRPr="00C60041" w:rsidRDefault="00CD5D0A">
      <w:pPr>
        <w:rPr>
          <w:rFonts w:ascii="Arial" w:hAnsi="Arial" w:cs="Arial"/>
        </w:rPr>
      </w:pPr>
    </w:p>
    <w:sectPr w:rsidR="00CD5D0A" w:rsidRPr="00C60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FDC"/>
    <w:rsid w:val="000505C1"/>
    <w:rsid w:val="00082202"/>
    <w:rsid w:val="000D7D44"/>
    <w:rsid w:val="001A064E"/>
    <w:rsid w:val="002B20AA"/>
    <w:rsid w:val="00376FDC"/>
    <w:rsid w:val="00433824"/>
    <w:rsid w:val="00945674"/>
    <w:rsid w:val="00970CC6"/>
    <w:rsid w:val="00977176"/>
    <w:rsid w:val="009B7FC1"/>
    <w:rsid w:val="00B54C56"/>
    <w:rsid w:val="00C60041"/>
    <w:rsid w:val="00CC47DB"/>
    <w:rsid w:val="00CD5D0A"/>
    <w:rsid w:val="00DF059A"/>
    <w:rsid w:val="00E76D52"/>
    <w:rsid w:val="00EB5BC2"/>
    <w:rsid w:val="00F11AE3"/>
    <w:rsid w:val="00F5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91A2"/>
  <w15:chartTrackingRefBased/>
  <w15:docId w15:val="{C4C88619-3AF7-434C-B545-1BED04F4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mas</dc:creator>
  <cp:keywords/>
  <dc:description/>
  <cp:lastModifiedBy>chn off28</cp:lastModifiedBy>
  <cp:revision>4</cp:revision>
  <dcterms:created xsi:type="dcterms:W3CDTF">2021-08-18T21:50:00Z</dcterms:created>
  <dcterms:modified xsi:type="dcterms:W3CDTF">2021-08-20T01:27:00Z</dcterms:modified>
</cp:coreProperties>
</file>